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966"/>
        <w:gridCol w:w="966"/>
        <w:gridCol w:w="966"/>
        <w:gridCol w:w="966"/>
        <w:gridCol w:w="966"/>
        <w:gridCol w:w="866"/>
        <w:gridCol w:w="966"/>
        <w:gridCol w:w="966"/>
        <w:gridCol w:w="966"/>
        <w:gridCol w:w="966"/>
        <w:gridCol w:w="966"/>
        <w:gridCol w:w="966"/>
      </w:tblGrid>
      <w:tr>
        <w:trPr>
          <w:trHeight w:val="227" w:hRule="atLeast"/>
        </w:trPr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eed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B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CV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ct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b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CH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CH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B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eut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ono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ymph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osi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LT</w:t>
            </w:r>
          </w:p>
        </w:tc>
      </w:tr>
      <w:tr>
        <w:trPr>
          <w:trHeight w:val="227" w:hRule="atLeast"/>
        </w:trPr>
        <w:tc>
          <w:tcPr>
            <w:tcW w:w="2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ncient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kit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49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601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4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70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12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2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0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4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4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7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8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399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ow chow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62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766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3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034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9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8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9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1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9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57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ltese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9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78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9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4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8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96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6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23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46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9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3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043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har pei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4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600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3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5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657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08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3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9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59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8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75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96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berian husk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84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9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63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67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9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9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9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7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7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93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12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82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ibetan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73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642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8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7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747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6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4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7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16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6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4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393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o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ihuahu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5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84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6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8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9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5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9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5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29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6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16238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kinges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6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94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1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4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0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3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3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2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9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0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7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5699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merania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9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42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7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5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118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6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3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1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93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3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8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4459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u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94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7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41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47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1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48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79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96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2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1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6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2773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hih tzu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3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2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9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50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797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8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55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78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666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21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6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194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oberman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3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6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8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4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74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4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7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4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9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87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17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39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rman shepherd do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09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36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77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9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478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5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8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8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052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791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650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8427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iant schnauz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1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146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7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7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01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3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5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9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30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61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22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niature Schnauz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7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66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4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6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37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2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5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3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6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4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6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4729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chnauz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3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9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90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8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7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1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9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25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5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9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8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48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ght ho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eerho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68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14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36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4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04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0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4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5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7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4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4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761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reyho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59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10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02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17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6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6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22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81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18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18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2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0342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rish wolfho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9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9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3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2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86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0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5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1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81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8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92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552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Mastiff-lik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7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6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4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3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1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5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8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6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5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1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18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5647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ox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6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7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29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9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8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7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3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2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5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99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5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9735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ull mastiff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2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2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0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27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22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2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66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24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72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2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4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31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ulldo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7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62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3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3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26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38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97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46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7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5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8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239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ogue De Bordeaux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5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6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0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63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8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0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36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64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4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2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2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32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nglish bull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7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18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1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3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3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2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572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557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52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9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53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13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stiff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7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7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5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9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90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6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89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91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7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9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8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352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taffordshire bull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10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7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1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0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7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7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5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2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3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2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01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54579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455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triever/other Mastiff-lik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rnese mountan do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46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7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5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9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94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4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81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81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75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16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6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438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lat-coated retriev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12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12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10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28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67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2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0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4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60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7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9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60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olden retriev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364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1976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565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150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527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64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46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4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1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7908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34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823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reat dan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68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88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1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49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334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1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6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7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21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83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1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500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892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2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455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010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49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3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8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916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1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91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0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7912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onberg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84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58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584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529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63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1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91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8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0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6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5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975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ewfoundla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341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0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88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6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17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7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22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60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2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9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970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ottweil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668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55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608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862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02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1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98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8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026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7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54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7892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int Bernar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63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6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71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15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93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3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32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6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53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53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56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610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Herdin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arded colli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6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6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68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0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0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1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31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45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0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52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5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315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order colli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05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18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16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85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80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06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3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8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6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22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56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383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ld English sheepdo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6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0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7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8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3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7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3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1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0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4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7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98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ough colli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6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8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5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9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37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3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5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5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26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1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083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hetland sheepdog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7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4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11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98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03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7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25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4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09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3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8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0798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iredal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316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85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05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9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46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92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91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3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44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7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109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order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07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5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15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17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4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5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678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75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55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8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0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12545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irn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4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4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8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32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9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3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13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25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9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02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4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19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ox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48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6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59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2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7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6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0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8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5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1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7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138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rfolk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3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0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9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7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9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8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0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2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5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2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112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cottish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9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3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4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5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079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3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8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5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8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8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8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039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est Highland white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9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12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8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8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9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6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98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072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005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4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614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65758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orkshire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59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98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82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02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836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10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0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9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8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4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.7576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474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cent ho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sset ho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8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0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9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55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0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4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3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8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1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3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1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1342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agl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6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7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60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4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46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95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3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5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56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51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13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41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achsh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65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24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30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42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73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8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2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4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1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0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5982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niature dachshun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73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106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6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6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866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44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4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9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8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4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8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497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hodesian ridgeback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20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58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65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47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3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4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2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5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5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9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1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674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paniel/Point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merican cocker spanie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29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1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5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6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64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8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29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01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4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42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60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089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valier King Charles spanie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657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76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657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657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99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04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109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281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37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.671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53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154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cker spanie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50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40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601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106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558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0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320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42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19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8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310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678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nglish sett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3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3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3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7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4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4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44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58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24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8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3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143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rman shorthaired Point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3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12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4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0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329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0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1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7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1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0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72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76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ordon sett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041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1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20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63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93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8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3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3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8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03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3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6145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ngarian vizsl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89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9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45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4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45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1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8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4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7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8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7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13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rish sett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10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13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5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1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539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41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5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52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5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25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5144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83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talian spinon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24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84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7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4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18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2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7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6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8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395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64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49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int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2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2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03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6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5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9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7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9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9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07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pringer spanie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20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66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70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27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10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2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53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86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40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2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49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311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eimaran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86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955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4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7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176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22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6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5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16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0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6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982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ichon fris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7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244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8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8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731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60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7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9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47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54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7299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almatian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0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72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8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4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69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38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2757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0459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8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0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82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279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Jack russell terrier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15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5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1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4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7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3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0709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73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47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1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54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2650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abradoodl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16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7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4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2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87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2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0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09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18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772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2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9377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hasa apso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02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13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61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6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4236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25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0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7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53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996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3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3749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niature poodl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09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8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3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93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0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2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4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6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23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9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32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048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amoye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6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02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6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4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689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15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629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449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43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5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2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916</w:t>
            </w:r>
          </w:p>
        </w:tc>
      </w:tr>
      <w:tr>
        <w:trPr>
          <w:trHeight w:val="227" w:hRule="atLeast"/>
        </w:trPr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tandard poodl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05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79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9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88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50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8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47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4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677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3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229</w:t>
            </w:r>
          </w:p>
        </w:tc>
      </w:tr>
      <w:tr>
        <w:trPr>
          <w:trHeight w:val="227" w:hRule="atLeast"/>
        </w:trPr>
        <w:tc>
          <w:tcPr>
            <w:tcW w:w="2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y poodle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33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08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496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56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39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28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02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86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11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804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410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98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1:00Z</dcterms:created>
  <dc:creator>Garden, Oliver</dc:creator>
  <dc:description/>
  <dc:language>en-US</dc:language>
  <cp:lastModifiedBy>Garden, Oliver</cp:lastModifiedBy>
  <dcterms:modified xsi:type="dcterms:W3CDTF">2013-10-23T12:21:00Z</dcterms:modified>
  <cp:revision>2</cp:revision>
  <dc:subject/>
  <dc:title/>
</cp:coreProperties>
</file>